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3C5" w:rsidRDefault="005E5462" w:rsidP="00EE6F30">
      <w:pPr>
        <w:widowControl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E5462">
        <w:rPr>
          <w:rFonts w:ascii="Times New Roman" w:hAnsi="Times New Roman" w:cs="Times New Roman"/>
          <w:b/>
          <w:sz w:val="24"/>
          <w:szCs w:val="24"/>
        </w:rPr>
        <w:t>S1 T</w:t>
      </w:r>
      <w:r w:rsidR="00A15E3A" w:rsidRPr="005E5462">
        <w:rPr>
          <w:rFonts w:ascii="Times New Roman" w:hAnsi="Times New Roman" w:cs="Times New Roman"/>
          <w:b/>
          <w:sz w:val="24"/>
          <w:szCs w:val="24"/>
        </w:rPr>
        <w:t>able</w:t>
      </w:r>
      <w:r w:rsidRPr="005E546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E54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57B8" w:rsidRPr="005E5462">
        <w:rPr>
          <w:rFonts w:ascii="Times New Roman" w:hAnsi="Times New Roman" w:cs="Times New Roman"/>
          <w:b/>
          <w:sz w:val="24"/>
          <w:szCs w:val="24"/>
        </w:rPr>
        <w:t>Details of primers used in RT-PCR.</w:t>
      </w:r>
    </w:p>
    <w:p w:rsidR="005E5462" w:rsidRPr="005E5462" w:rsidRDefault="005E5462" w:rsidP="00EE6F30">
      <w:pPr>
        <w:widowControl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636" w:type="dxa"/>
        <w:jc w:val="center"/>
        <w:tblLook w:val="04A0" w:firstRow="1" w:lastRow="0" w:firstColumn="1" w:lastColumn="0" w:noHBand="0" w:noVBand="1"/>
      </w:tblPr>
      <w:tblGrid>
        <w:gridCol w:w="1029"/>
        <w:gridCol w:w="1503"/>
        <w:gridCol w:w="3692"/>
        <w:gridCol w:w="968"/>
        <w:gridCol w:w="1444"/>
      </w:tblGrid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Gene target</w:t>
            </w:r>
          </w:p>
        </w:tc>
        <w:tc>
          <w:tcPr>
            <w:tcW w:w="1372" w:type="dxa"/>
            <w:shd w:val="clear" w:color="auto" w:fill="auto"/>
          </w:tcPr>
          <w:p w:rsidR="009157B8" w:rsidRPr="00101EA7" w:rsidRDefault="005E5462" w:rsidP="002243B7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bookmarkStart w:id="0" w:name="_Toc338662292"/>
            <w:bookmarkStart w:id="1" w:name="_Toc338662607"/>
            <w:bookmarkStart w:id="2" w:name="_Toc340347327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Accession</w:t>
            </w:r>
            <w:r w:rsidR="009157B8" w:rsidRPr="00101EA7">
              <w:rPr>
                <w:rFonts w:eastAsia="MS Mincho"/>
                <w:b/>
                <w:sz w:val="20"/>
                <w:szCs w:val="20"/>
                <w:lang w:eastAsia="ja-JP"/>
              </w:rPr>
              <w:t xml:space="preserve"> number</w:t>
            </w:r>
            <w:bookmarkEnd w:id="0"/>
            <w:bookmarkEnd w:id="1"/>
            <w:bookmarkEnd w:id="2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Primer sequence 5´-3´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bookmarkStart w:id="3" w:name="_Toc340347328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Product size (</w:t>
            </w:r>
            <w:proofErr w:type="spellStart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bp</w:t>
            </w:r>
            <w:proofErr w:type="spellEnd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)</w:t>
            </w:r>
            <w:bookmarkEnd w:id="3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bookmarkStart w:id="4" w:name="_Toc340347329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Optimal concentration (</w:t>
            </w:r>
            <w:proofErr w:type="spellStart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nM</w:t>
            </w:r>
            <w:proofErr w:type="spellEnd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)</w:t>
            </w:r>
            <w:bookmarkEnd w:id="4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5" w:name="_Toc338662293"/>
            <w:bookmarkStart w:id="6" w:name="_Toc338662608"/>
            <w:bookmarkStart w:id="7" w:name="_Toc340347330"/>
            <w:r w:rsidRPr="00101EA7">
              <w:rPr>
                <w:rFonts w:eastAsia="MS Mincho"/>
                <w:sz w:val="20"/>
                <w:szCs w:val="20"/>
                <w:lang w:eastAsia="ja-JP"/>
              </w:rPr>
              <w:t>28s</w:t>
            </w:r>
            <w:bookmarkEnd w:id="5"/>
            <w:bookmarkEnd w:id="6"/>
            <w:bookmarkEnd w:id="7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8" w:name="_Toc338662294"/>
            <w:bookmarkStart w:id="9" w:name="_Toc338662609"/>
            <w:bookmarkStart w:id="10" w:name="_Toc340347331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460236</w:t>
            </w:r>
            <w:bookmarkEnd w:id="8"/>
            <w:bookmarkEnd w:id="9"/>
            <w:bookmarkEnd w:id="10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ttgttgccatggtaatcctgctcagtacg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ctgacttagaggcgttcagtcataatccc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1" w:name="_Toc338662295"/>
            <w:bookmarkStart w:id="12" w:name="_Toc338662610"/>
            <w:bookmarkStart w:id="13" w:name="_Toc340347332"/>
            <w:r w:rsidRPr="00101EA7">
              <w:rPr>
                <w:rFonts w:eastAsia="MS Mincho"/>
                <w:sz w:val="20"/>
                <w:szCs w:val="20"/>
                <w:lang w:eastAsia="ja-JP"/>
              </w:rPr>
              <w:t>133</w:t>
            </w:r>
            <w:bookmarkEnd w:id="11"/>
            <w:bookmarkEnd w:id="12"/>
            <w:bookmarkEnd w:id="13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4" w:name="_Toc338662296"/>
            <w:bookmarkStart w:id="15" w:name="_Toc338662611"/>
            <w:bookmarkStart w:id="16" w:name="_Toc340347333"/>
            <w:r w:rsidRPr="00101EA7">
              <w:rPr>
                <w:rFonts w:eastAsia="MS Mincho"/>
                <w:sz w:val="20"/>
                <w:szCs w:val="20"/>
                <w:lang w:eastAsia="ja-JP"/>
              </w:rPr>
              <w:t>300/300</w:t>
            </w:r>
            <w:bookmarkEnd w:id="14"/>
            <w:bookmarkEnd w:id="15"/>
            <w:bookmarkEnd w:id="16"/>
          </w:p>
        </w:tc>
        <w:bookmarkStart w:id="17" w:name="_GoBack"/>
        <w:bookmarkEnd w:id="17"/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18" w:name="_Toc338662297"/>
            <w:bookmarkStart w:id="19" w:name="_Toc338662612"/>
            <w:bookmarkStart w:id="20" w:name="_Toc340347334"/>
            <w:r w:rsidRPr="00101EA7">
              <w:rPr>
                <w:rFonts w:eastAsia="MS Mincho"/>
                <w:sz w:val="20"/>
                <w:szCs w:val="20"/>
                <w:lang w:eastAsia="ja-JP"/>
              </w:rPr>
              <w:t>GAPDH</w:t>
            </w:r>
            <w:bookmarkEnd w:id="18"/>
            <w:bookmarkEnd w:id="19"/>
            <w:bookmarkEnd w:id="20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21" w:name="_Toc338662298"/>
            <w:bookmarkStart w:id="22" w:name="_Toc338662613"/>
            <w:bookmarkStart w:id="23" w:name="_Toc340347335"/>
            <w:r w:rsidRPr="00101EA7">
              <w:rPr>
                <w:rFonts w:eastAsia="MS Mincho"/>
                <w:smallCaps/>
                <w:color w:val="000000"/>
                <w:sz w:val="20"/>
                <w:szCs w:val="20"/>
                <w:lang w:eastAsia="ja-JP"/>
              </w:rPr>
              <w:t>L23961</w:t>
            </w:r>
            <w:bookmarkEnd w:id="21"/>
            <w:bookmarkEnd w:id="22"/>
            <w:bookmarkEnd w:id="23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attccacccacggcaagt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24" w:name="_Toc338662299"/>
            <w:bookmarkStart w:id="25" w:name="_Toc338662614"/>
            <w:bookmarkStart w:id="26" w:name="_Toc340347336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CGCTCCTGGAAGATGGTGAT</w:t>
            </w:r>
            <w:bookmarkEnd w:id="24"/>
            <w:bookmarkEnd w:id="25"/>
            <w:bookmarkEnd w:id="26"/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27" w:name="_Toc338662300"/>
            <w:bookmarkStart w:id="28" w:name="_Toc338662615"/>
            <w:bookmarkStart w:id="29" w:name="_Toc340347337"/>
            <w:r w:rsidRPr="00101EA7">
              <w:rPr>
                <w:rFonts w:eastAsia="MS Mincho"/>
                <w:sz w:val="20"/>
                <w:szCs w:val="20"/>
                <w:lang w:eastAsia="ja-JP"/>
              </w:rPr>
              <w:t>92</w:t>
            </w:r>
            <w:bookmarkEnd w:id="27"/>
            <w:bookmarkEnd w:id="28"/>
            <w:bookmarkEnd w:id="29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30" w:name="_Toc338662301"/>
            <w:bookmarkStart w:id="31" w:name="_Toc338662616"/>
            <w:bookmarkStart w:id="32" w:name="_Toc340347338"/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  <w:bookmarkEnd w:id="30"/>
            <w:bookmarkEnd w:id="31"/>
            <w:bookmarkEnd w:id="32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Tbx</w:t>
            </w:r>
            <w:bookmarkStart w:id="33" w:name="_Toc338662302"/>
            <w:bookmarkStart w:id="34" w:name="_Toc338662617"/>
            <w:bookmarkStart w:id="35" w:name="_Toc340347339"/>
            <w:r w:rsidRPr="00101EA7">
              <w:rPr>
                <w:rFonts w:eastAsia="MS Mincho"/>
                <w:sz w:val="20"/>
                <w:szCs w:val="20"/>
                <w:lang w:eastAsia="ja-JP"/>
              </w:rPr>
              <w:t>3</w:t>
            </w:r>
            <w:bookmarkEnd w:id="33"/>
            <w:bookmarkEnd w:id="34"/>
            <w:bookmarkEnd w:id="35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36" w:name="_Toc338662303"/>
            <w:bookmarkStart w:id="37" w:name="_Toc338662618"/>
            <w:bookmarkStart w:id="38" w:name="_Toc340347340"/>
            <w:r w:rsidRPr="00101EA7">
              <w:rPr>
                <w:smallCaps/>
                <w:sz w:val="20"/>
                <w:szCs w:val="20"/>
              </w:rPr>
              <w:t>XM_002719784</w:t>
            </w:r>
            <w:bookmarkEnd w:id="36"/>
            <w:bookmarkEnd w:id="37"/>
            <w:bookmarkEnd w:id="38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acctgaggcctctcaagac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39" w:name="_Toc338662304"/>
            <w:bookmarkStart w:id="40" w:name="_Toc338662619"/>
            <w:bookmarkStart w:id="41" w:name="_Toc340347341"/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cttcccgacttggtaatga</w:t>
            </w:r>
            <w:bookmarkEnd w:id="39"/>
            <w:bookmarkEnd w:id="40"/>
            <w:bookmarkEnd w:id="41"/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42" w:name="_Toc338662305"/>
            <w:bookmarkStart w:id="43" w:name="_Toc338662620"/>
            <w:bookmarkStart w:id="44" w:name="_Toc340347342"/>
            <w:r w:rsidRPr="00101EA7">
              <w:rPr>
                <w:rFonts w:eastAsia="MS Mincho"/>
                <w:sz w:val="20"/>
                <w:szCs w:val="20"/>
                <w:lang w:eastAsia="ja-JP"/>
              </w:rPr>
              <w:t>135</w:t>
            </w:r>
            <w:bookmarkEnd w:id="42"/>
            <w:bookmarkEnd w:id="43"/>
            <w:bookmarkEnd w:id="44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45" w:name="_Toc338662306"/>
            <w:bookmarkStart w:id="46" w:name="_Toc338662621"/>
            <w:bookmarkStart w:id="47" w:name="_Toc340347343"/>
            <w:r w:rsidRPr="00101EA7">
              <w:rPr>
                <w:rFonts w:eastAsia="MS Mincho"/>
                <w:sz w:val="20"/>
                <w:szCs w:val="20"/>
                <w:lang w:eastAsia="ja-JP"/>
              </w:rPr>
              <w:t>300/300</w:t>
            </w:r>
            <w:bookmarkEnd w:id="45"/>
            <w:bookmarkEnd w:id="46"/>
            <w:bookmarkEnd w:id="47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48" w:name="_Toc338662307"/>
            <w:bookmarkStart w:id="49" w:name="_Toc338662622"/>
            <w:bookmarkStart w:id="50" w:name="_Toc340347344"/>
            <w:r w:rsidRPr="00101EA7">
              <w:rPr>
                <w:rFonts w:eastAsia="MS Mincho"/>
                <w:sz w:val="20"/>
                <w:szCs w:val="20"/>
                <w:lang w:eastAsia="ja-JP"/>
              </w:rPr>
              <w:t>ANP</w:t>
            </w:r>
            <w:bookmarkEnd w:id="48"/>
            <w:bookmarkEnd w:id="49"/>
            <w:bookmarkEnd w:id="50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51" w:name="_Toc338662308"/>
            <w:bookmarkStart w:id="52" w:name="_Toc338662623"/>
            <w:bookmarkStart w:id="53" w:name="_Toc340347345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M12046</w:t>
            </w:r>
            <w:bookmarkEnd w:id="51"/>
            <w:bookmarkEnd w:id="52"/>
            <w:bookmarkEnd w:id="53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ggaaccgagaggaaggaaga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ccagaatgccagacagaagag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54" w:name="_Toc338662309"/>
            <w:bookmarkStart w:id="55" w:name="_Toc338662624"/>
            <w:bookmarkStart w:id="56" w:name="_Toc340347346"/>
            <w:r w:rsidRPr="00101EA7">
              <w:rPr>
                <w:rFonts w:eastAsia="MS Mincho"/>
                <w:sz w:val="20"/>
                <w:szCs w:val="20"/>
                <w:lang w:eastAsia="ja-JP"/>
              </w:rPr>
              <w:t>111</w:t>
            </w:r>
            <w:bookmarkEnd w:id="54"/>
            <w:bookmarkEnd w:id="55"/>
            <w:bookmarkEnd w:id="56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57" w:name="_Toc338662310"/>
            <w:bookmarkStart w:id="58" w:name="_Toc338662625"/>
            <w:bookmarkStart w:id="59" w:name="_Toc340347347"/>
            <w:r w:rsidRPr="00101EA7">
              <w:rPr>
                <w:rFonts w:eastAsia="MS Mincho"/>
                <w:sz w:val="20"/>
                <w:szCs w:val="20"/>
                <w:lang w:eastAsia="ja-JP"/>
              </w:rPr>
              <w:t>50/50</w:t>
            </w:r>
            <w:bookmarkEnd w:id="57"/>
            <w:bookmarkEnd w:id="58"/>
            <w:bookmarkEnd w:id="59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60" w:name="_Toc338662311"/>
            <w:bookmarkStart w:id="61" w:name="_Toc338662626"/>
            <w:bookmarkStart w:id="62" w:name="_Toc340347348"/>
            <w:r w:rsidRPr="00101EA7">
              <w:rPr>
                <w:rFonts w:eastAsia="MS Mincho"/>
                <w:sz w:val="20"/>
                <w:szCs w:val="20"/>
                <w:lang w:eastAsia="ja-JP"/>
              </w:rPr>
              <w:t>NF</w:t>
            </w:r>
            <w:bookmarkEnd w:id="60"/>
            <w:bookmarkEnd w:id="61"/>
            <w:bookmarkEnd w:id="62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63" w:name="_Toc338662312"/>
            <w:bookmarkStart w:id="64" w:name="_Toc338662627"/>
            <w:bookmarkStart w:id="65" w:name="_Toc340347349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Z47378</w:t>
            </w:r>
            <w:bookmarkEnd w:id="63"/>
            <w:bookmarkEnd w:id="64"/>
            <w:bookmarkEnd w:id="65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gtgagcaggaagaaggaga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ctggtgattttggcacagg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66" w:name="_Toc338662313"/>
            <w:bookmarkStart w:id="67" w:name="_Toc338662628"/>
            <w:bookmarkStart w:id="68" w:name="_Toc340347350"/>
            <w:r w:rsidRPr="00101EA7">
              <w:rPr>
                <w:rFonts w:eastAsia="MS Mincho"/>
                <w:sz w:val="20"/>
                <w:szCs w:val="20"/>
                <w:lang w:eastAsia="ja-JP"/>
              </w:rPr>
              <w:t>176</w:t>
            </w:r>
            <w:bookmarkEnd w:id="66"/>
            <w:bookmarkEnd w:id="67"/>
            <w:bookmarkEnd w:id="68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69" w:name="_Toc338662314"/>
            <w:bookmarkStart w:id="70" w:name="_Toc338662629"/>
            <w:bookmarkStart w:id="71" w:name="_Toc340347351"/>
            <w:r w:rsidRPr="00101EA7">
              <w:rPr>
                <w:rFonts w:eastAsia="MS Mincho"/>
                <w:sz w:val="20"/>
                <w:szCs w:val="20"/>
                <w:lang w:eastAsia="ja-JP"/>
              </w:rPr>
              <w:t>900/50</w:t>
            </w:r>
            <w:bookmarkEnd w:id="69"/>
            <w:bookmarkEnd w:id="70"/>
            <w:bookmarkEnd w:id="71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72" w:name="_Toc338662315"/>
            <w:bookmarkStart w:id="73" w:name="_Toc338662630"/>
            <w:bookmarkStart w:id="74" w:name="_Toc340347352"/>
            <w:r w:rsidRPr="00101EA7">
              <w:rPr>
                <w:rFonts w:eastAsia="MS Mincho"/>
                <w:sz w:val="20"/>
                <w:szCs w:val="20"/>
                <w:lang w:eastAsia="ja-JP"/>
              </w:rPr>
              <w:t>Cx40</w:t>
            </w:r>
            <w:bookmarkEnd w:id="72"/>
            <w:bookmarkEnd w:id="73"/>
            <w:bookmarkEnd w:id="74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75" w:name="_Toc338662316"/>
            <w:bookmarkStart w:id="76" w:name="_Toc338662631"/>
            <w:bookmarkStart w:id="77" w:name="_Toc340347353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DQ242483</w:t>
            </w:r>
            <w:bookmarkEnd w:id="75"/>
            <w:bookmarkEnd w:id="76"/>
            <w:bookmarkEnd w:id="77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aggaagtgaacggcagga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aggaagatccgtagagcag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78" w:name="_Toc338662317"/>
            <w:bookmarkStart w:id="79" w:name="_Toc338662632"/>
            <w:bookmarkStart w:id="80" w:name="_Toc340347354"/>
            <w:r w:rsidRPr="00101EA7">
              <w:rPr>
                <w:rFonts w:eastAsia="MS Mincho"/>
                <w:sz w:val="20"/>
                <w:szCs w:val="20"/>
                <w:lang w:eastAsia="ja-JP"/>
              </w:rPr>
              <w:t>129</w:t>
            </w:r>
            <w:bookmarkEnd w:id="78"/>
            <w:bookmarkEnd w:id="79"/>
            <w:bookmarkEnd w:id="80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81" w:name="_Toc338662318"/>
            <w:bookmarkStart w:id="82" w:name="_Toc338662633"/>
            <w:bookmarkStart w:id="83" w:name="_Toc340347355"/>
            <w:r w:rsidRPr="00101EA7">
              <w:rPr>
                <w:rFonts w:eastAsia="MS Mincho"/>
                <w:sz w:val="20"/>
                <w:szCs w:val="20"/>
                <w:lang w:eastAsia="ja-JP"/>
              </w:rPr>
              <w:t>300/300</w:t>
            </w:r>
            <w:bookmarkEnd w:id="81"/>
            <w:bookmarkEnd w:id="82"/>
            <w:bookmarkEnd w:id="83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84" w:name="_Toc338662319"/>
            <w:bookmarkStart w:id="85" w:name="_Toc338662634"/>
            <w:bookmarkStart w:id="86" w:name="_Toc340347356"/>
            <w:r w:rsidRPr="00101EA7">
              <w:rPr>
                <w:rFonts w:eastAsia="MS Mincho"/>
                <w:sz w:val="20"/>
                <w:szCs w:val="20"/>
                <w:lang w:eastAsia="ja-JP"/>
              </w:rPr>
              <w:t>Cx43</w:t>
            </w:r>
            <w:bookmarkEnd w:id="84"/>
            <w:bookmarkEnd w:id="85"/>
            <w:bookmarkEnd w:id="86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87" w:name="_Toc338662320"/>
            <w:bookmarkStart w:id="88" w:name="_Toc338662635"/>
            <w:bookmarkStart w:id="89" w:name="_Toc340347357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DQ242486</w:t>
            </w:r>
            <w:bookmarkEnd w:id="87"/>
            <w:bookmarkEnd w:id="88"/>
            <w:bookmarkEnd w:id="89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gtttacacctgcaaaagagacc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caccagcatgaagataatgaaga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90" w:name="_Toc338662321"/>
            <w:bookmarkStart w:id="91" w:name="_Toc338662636"/>
            <w:bookmarkStart w:id="92" w:name="_Toc340347358"/>
            <w:r w:rsidRPr="00101EA7">
              <w:rPr>
                <w:rFonts w:eastAsia="MS Mincho"/>
                <w:sz w:val="20"/>
                <w:szCs w:val="20"/>
                <w:lang w:eastAsia="ja-JP"/>
              </w:rPr>
              <w:t>98</w:t>
            </w:r>
            <w:bookmarkEnd w:id="90"/>
            <w:bookmarkEnd w:id="91"/>
            <w:bookmarkEnd w:id="92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93" w:name="_Toc338662322"/>
            <w:bookmarkStart w:id="94" w:name="_Toc338662637"/>
            <w:bookmarkStart w:id="95" w:name="_Toc340347359"/>
            <w:r w:rsidRPr="00101EA7">
              <w:rPr>
                <w:rFonts w:eastAsia="MS Mincho"/>
                <w:sz w:val="20"/>
                <w:szCs w:val="20"/>
                <w:lang w:eastAsia="ja-JP"/>
              </w:rPr>
              <w:t>900/300</w:t>
            </w:r>
            <w:bookmarkEnd w:id="93"/>
            <w:bookmarkEnd w:id="94"/>
            <w:bookmarkEnd w:id="95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96" w:name="_Toc338662323"/>
            <w:bookmarkStart w:id="97" w:name="_Toc338662638"/>
            <w:bookmarkStart w:id="98" w:name="_Toc340347360"/>
            <w:r w:rsidRPr="00101EA7">
              <w:rPr>
                <w:rFonts w:eastAsia="MS Mincho"/>
                <w:sz w:val="20"/>
                <w:szCs w:val="20"/>
                <w:lang w:eastAsia="ja-JP"/>
              </w:rPr>
              <w:t>Cx45</w:t>
            </w:r>
            <w:bookmarkEnd w:id="96"/>
            <w:bookmarkEnd w:id="97"/>
            <w:bookmarkEnd w:id="98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99" w:name="_Toc338662324"/>
            <w:bookmarkStart w:id="100" w:name="_Toc338662639"/>
            <w:bookmarkStart w:id="101" w:name="_Toc340347361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DQ242487</w:t>
            </w:r>
            <w:bookmarkEnd w:id="99"/>
            <w:bookmarkEnd w:id="100"/>
            <w:bookmarkEnd w:id="101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tgtacctgggctatgccattc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gtcctcttcatggtcctcttct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02" w:name="_Toc338662325"/>
            <w:bookmarkStart w:id="103" w:name="_Toc338662640"/>
            <w:bookmarkStart w:id="104" w:name="_Toc340347362"/>
            <w:r w:rsidRPr="00101EA7">
              <w:rPr>
                <w:rFonts w:eastAsia="MS Mincho"/>
                <w:sz w:val="20"/>
                <w:szCs w:val="20"/>
                <w:lang w:eastAsia="ja-JP"/>
              </w:rPr>
              <w:t>145</w:t>
            </w:r>
            <w:bookmarkEnd w:id="102"/>
            <w:bookmarkEnd w:id="103"/>
            <w:bookmarkEnd w:id="104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05" w:name="_Toc338662326"/>
            <w:bookmarkStart w:id="106" w:name="_Toc338662641"/>
            <w:bookmarkStart w:id="107" w:name="_Toc340347363"/>
            <w:r w:rsidRPr="00101EA7">
              <w:rPr>
                <w:rFonts w:eastAsia="MS Mincho"/>
                <w:sz w:val="20"/>
                <w:szCs w:val="20"/>
                <w:lang w:eastAsia="ja-JP"/>
              </w:rPr>
              <w:t>300/900</w:t>
            </w:r>
            <w:bookmarkEnd w:id="105"/>
            <w:bookmarkEnd w:id="106"/>
            <w:bookmarkEnd w:id="107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108" w:name="_Toc338662327"/>
            <w:bookmarkStart w:id="109" w:name="_Toc338662642"/>
            <w:bookmarkStart w:id="110" w:name="_Toc340347364"/>
            <w:r w:rsidRPr="00101EA7">
              <w:rPr>
                <w:rFonts w:eastAsia="MS Mincho"/>
                <w:sz w:val="20"/>
                <w:szCs w:val="20"/>
                <w:lang w:eastAsia="ja-JP"/>
              </w:rPr>
              <w:t>HCN4</w:t>
            </w:r>
            <w:bookmarkEnd w:id="108"/>
            <w:bookmarkEnd w:id="109"/>
            <w:bookmarkEnd w:id="110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bookmarkStart w:id="111" w:name="_Toc338662328"/>
            <w:bookmarkStart w:id="112" w:name="_Toc338662643"/>
            <w:bookmarkStart w:id="113" w:name="_Toc340347365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B022927</w:t>
            </w:r>
            <w:bookmarkEnd w:id="111"/>
            <w:bookmarkEnd w:id="112"/>
            <w:bookmarkEnd w:id="113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ctgtcctgtcgtcttgtttctc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ggttattgttggtggtgtatctc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14" w:name="_Toc338662329"/>
            <w:bookmarkStart w:id="115" w:name="_Toc338662644"/>
            <w:bookmarkStart w:id="116" w:name="_Toc340347366"/>
            <w:r w:rsidRPr="00101EA7">
              <w:rPr>
                <w:rFonts w:eastAsia="MS Mincho"/>
                <w:sz w:val="20"/>
                <w:szCs w:val="20"/>
                <w:lang w:eastAsia="ja-JP"/>
              </w:rPr>
              <w:t>74</w:t>
            </w:r>
            <w:bookmarkEnd w:id="114"/>
            <w:bookmarkEnd w:id="115"/>
            <w:bookmarkEnd w:id="116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17" w:name="_Toc338662330"/>
            <w:bookmarkStart w:id="118" w:name="_Toc338662645"/>
            <w:bookmarkStart w:id="119" w:name="_Toc340347367"/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  <w:bookmarkEnd w:id="117"/>
            <w:bookmarkEnd w:id="118"/>
            <w:bookmarkEnd w:id="119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120" w:name="_Toc338662331"/>
            <w:bookmarkStart w:id="121" w:name="_Toc338662646"/>
            <w:bookmarkStart w:id="122" w:name="_Toc340347368"/>
            <w:r w:rsidRPr="00101EA7">
              <w:rPr>
                <w:rFonts w:eastAsia="MS Mincho"/>
                <w:sz w:val="20"/>
                <w:szCs w:val="20"/>
                <w:lang w:eastAsia="ja-JP"/>
              </w:rPr>
              <w:t>HCN1</w:t>
            </w:r>
            <w:bookmarkEnd w:id="120"/>
            <w:bookmarkEnd w:id="121"/>
            <w:bookmarkEnd w:id="122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bookmarkStart w:id="123" w:name="_Toc338662332"/>
            <w:bookmarkStart w:id="124" w:name="_Toc338662647"/>
            <w:bookmarkStart w:id="125" w:name="_Toc340347369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168122</w:t>
            </w:r>
            <w:bookmarkEnd w:id="123"/>
            <w:bookmarkEnd w:id="124"/>
            <w:bookmarkEnd w:id="125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caggttttattgggatttaataatgct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ggtgttgttgtctgttctgtaaaga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26" w:name="_Toc338662333"/>
            <w:bookmarkStart w:id="127" w:name="_Toc338662648"/>
            <w:bookmarkStart w:id="128" w:name="_Toc340347370"/>
            <w:r w:rsidRPr="00101EA7">
              <w:rPr>
                <w:rFonts w:eastAsia="MS Mincho"/>
                <w:sz w:val="20"/>
                <w:szCs w:val="20"/>
                <w:lang w:eastAsia="ja-JP"/>
              </w:rPr>
              <w:t>101</w:t>
            </w:r>
            <w:bookmarkEnd w:id="126"/>
            <w:bookmarkEnd w:id="127"/>
            <w:bookmarkEnd w:id="128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29" w:name="_Toc338662334"/>
            <w:bookmarkStart w:id="130" w:name="_Toc338662649"/>
            <w:bookmarkStart w:id="131" w:name="_Toc340347371"/>
            <w:r w:rsidRPr="00101EA7">
              <w:rPr>
                <w:rFonts w:eastAsia="MS Mincho"/>
                <w:sz w:val="20"/>
                <w:szCs w:val="20"/>
                <w:lang w:eastAsia="ja-JP"/>
              </w:rPr>
              <w:t>300/900</w:t>
            </w:r>
            <w:bookmarkEnd w:id="129"/>
            <w:bookmarkEnd w:id="130"/>
            <w:bookmarkEnd w:id="131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132" w:name="_Toc338662335"/>
            <w:bookmarkStart w:id="133" w:name="_Toc338662650"/>
            <w:bookmarkStart w:id="134" w:name="_Toc340347372"/>
            <w:r w:rsidRPr="00101EA7">
              <w:rPr>
                <w:rFonts w:eastAsia="MS Mincho"/>
                <w:sz w:val="20"/>
                <w:szCs w:val="20"/>
                <w:lang w:eastAsia="ja-JP"/>
              </w:rPr>
              <w:t>Na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1.1</w:t>
            </w:r>
            <w:bookmarkEnd w:id="132"/>
            <w:bookmarkEnd w:id="133"/>
            <w:bookmarkEnd w:id="134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bookmarkStart w:id="135" w:name="_Toc338662336"/>
            <w:bookmarkStart w:id="136" w:name="_Toc338662651"/>
            <w:bookmarkStart w:id="137" w:name="_Toc340347373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DQ242485</w:t>
            </w:r>
            <w:bookmarkEnd w:id="135"/>
            <w:bookmarkEnd w:id="136"/>
            <w:bookmarkEnd w:id="137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caggccaatgtccagaa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gcccagctgaaggtatcaa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38" w:name="_Toc338662337"/>
            <w:bookmarkStart w:id="139" w:name="_Toc338662652"/>
            <w:bookmarkStart w:id="140" w:name="_Toc340347374"/>
            <w:r w:rsidRPr="00101EA7">
              <w:rPr>
                <w:rFonts w:eastAsia="MS Mincho"/>
                <w:sz w:val="20"/>
                <w:szCs w:val="20"/>
                <w:lang w:eastAsia="ja-JP"/>
              </w:rPr>
              <w:t>90</w:t>
            </w:r>
            <w:bookmarkEnd w:id="138"/>
            <w:bookmarkEnd w:id="139"/>
            <w:bookmarkEnd w:id="140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41" w:name="_Toc338662338"/>
            <w:bookmarkStart w:id="142" w:name="_Toc338662653"/>
            <w:bookmarkStart w:id="143" w:name="_Toc340347375"/>
            <w:r w:rsidRPr="00101EA7">
              <w:rPr>
                <w:rFonts w:eastAsia="MS Mincho"/>
                <w:sz w:val="20"/>
                <w:szCs w:val="20"/>
                <w:lang w:eastAsia="ja-JP"/>
              </w:rPr>
              <w:t>300/900</w:t>
            </w:r>
            <w:bookmarkEnd w:id="141"/>
            <w:bookmarkEnd w:id="142"/>
            <w:bookmarkEnd w:id="143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144" w:name="_Toc338662339"/>
            <w:bookmarkStart w:id="145" w:name="_Toc338662654"/>
            <w:bookmarkStart w:id="146" w:name="_Toc340347376"/>
            <w:r w:rsidRPr="00101EA7">
              <w:rPr>
                <w:rFonts w:eastAsia="MS Mincho"/>
                <w:sz w:val="20"/>
                <w:szCs w:val="20"/>
                <w:lang w:eastAsia="ja-JP"/>
              </w:rPr>
              <w:t>Na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1.5</w:t>
            </w:r>
            <w:bookmarkEnd w:id="144"/>
            <w:bookmarkEnd w:id="145"/>
            <w:bookmarkEnd w:id="146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bookmarkStart w:id="147" w:name="_Toc338662340"/>
            <w:bookmarkStart w:id="148" w:name="_Toc338662655"/>
            <w:bookmarkStart w:id="149" w:name="_Toc340347377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DQ242484</w:t>
            </w:r>
            <w:bookmarkEnd w:id="147"/>
            <w:bookmarkEnd w:id="148"/>
            <w:bookmarkEnd w:id="149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tgtggacctgggcaatg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cttgaggcctgcaatgact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50" w:name="_Toc338662341"/>
            <w:bookmarkStart w:id="151" w:name="_Toc338662656"/>
            <w:bookmarkStart w:id="152" w:name="_Toc340347378"/>
            <w:r w:rsidRPr="00101EA7">
              <w:rPr>
                <w:rFonts w:eastAsia="MS Mincho"/>
                <w:sz w:val="20"/>
                <w:szCs w:val="20"/>
                <w:lang w:eastAsia="ja-JP"/>
              </w:rPr>
              <w:t>87</w:t>
            </w:r>
            <w:bookmarkEnd w:id="150"/>
            <w:bookmarkEnd w:id="151"/>
            <w:bookmarkEnd w:id="152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53" w:name="_Toc338662342"/>
            <w:bookmarkStart w:id="154" w:name="_Toc338662657"/>
            <w:bookmarkStart w:id="155" w:name="_Toc340347379"/>
            <w:r w:rsidRPr="00101EA7">
              <w:rPr>
                <w:rFonts w:eastAsia="MS Mincho"/>
                <w:sz w:val="20"/>
                <w:szCs w:val="20"/>
                <w:lang w:eastAsia="ja-JP"/>
              </w:rPr>
              <w:t>300/900</w:t>
            </w:r>
            <w:bookmarkEnd w:id="153"/>
            <w:bookmarkEnd w:id="154"/>
            <w:bookmarkEnd w:id="155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156" w:name="_Toc338662343"/>
            <w:bookmarkStart w:id="157" w:name="_Toc338662658"/>
            <w:bookmarkStart w:id="158" w:name="_Toc340347380"/>
            <w:proofErr w:type="spellStart"/>
            <w:r w:rsidRPr="00101EA7">
              <w:rPr>
                <w:rFonts w:eastAsia="MS Mincho"/>
                <w:sz w:val="20"/>
                <w:szCs w:val="20"/>
                <w:lang w:eastAsia="ja-JP"/>
              </w:rPr>
              <w:t>Na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proofErr w:type="spellEnd"/>
            <w:r w:rsidRPr="00101EA7">
              <w:rPr>
                <w:rFonts w:eastAsia="MS Mincho"/>
                <w:sz w:val="20"/>
                <w:szCs w:val="20"/>
                <w:lang w:eastAsia="ja-JP"/>
              </w:rPr>
              <w:t>β1</w:t>
            </w:r>
            <w:bookmarkEnd w:id="156"/>
            <w:bookmarkEnd w:id="157"/>
            <w:bookmarkEnd w:id="158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bookmarkStart w:id="159" w:name="_Toc338662344"/>
            <w:bookmarkStart w:id="160" w:name="_Toc338662659"/>
            <w:bookmarkStart w:id="161" w:name="_Toc340347381"/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P53788</w:t>
            </w:r>
            <w:bookmarkEnd w:id="159"/>
            <w:bookmarkEnd w:id="160"/>
            <w:bookmarkEnd w:id="161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agaagggcactgaggagtt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ggtgatgaagatggacagg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62" w:name="_Toc338662345"/>
            <w:bookmarkStart w:id="163" w:name="_Toc338662660"/>
            <w:bookmarkStart w:id="164" w:name="_Toc340347382"/>
            <w:r w:rsidRPr="00101EA7">
              <w:rPr>
                <w:rFonts w:eastAsia="MS Mincho"/>
                <w:sz w:val="20"/>
                <w:szCs w:val="20"/>
                <w:lang w:eastAsia="ja-JP"/>
              </w:rPr>
              <w:t>148</w:t>
            </w:r>
            <w:bookmarkEnd w:id="162"/>
            <w:bookmarkEnd w:id="163"/>
            <w:bookmarkEnd w:id="164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65" w:name="_Toc338662346"/>
            <w:bookmarkStart w:id="166" w:name="_Toc338662661"/>
            <w:bookmarkStart w:id="167" w:name="_Toc340347383"/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  <w:bookmarkEnd w:id="165"/>
            <w:bookmarkEnd w:id="166"/>
            <w:bookmarkEnd w:id="167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168" w:name="_Toc338662347"/>
            <w:bookmarkStart w:id="169" w:name="_Toc338662662"/>
            <w:bookmarkStart w:id="170" w:name="_Toc340347384"/>
            <w:r w:rsidRPr="00101EA7">
              <w:rPr>
                <w:rFonts w:eastAsia="MS Mincho"/>
                <w:sz w:val="20"/>
                <w:szCs w:val="20"/>
                <w:lang w:eastAsia="ja-JP"/>
              </w:rPr>
              <w:t>Ca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1.3</w:t>
            </w:r>
            <w:bookmarkEnd w:id="168"/>
            <w:bookmarkEnd w:id="169"/>
            <w:bookmarkEnd w:id="170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bookmarkStart w:id="171" w:name="_Toc338662348"/>
            <w:bookmarkStart w:id="172" w:name="_Toc338662663"/>
            <w:bookmarkStart w:id="173" w:name="_Toc340347385"/>
            <w:r w:rsidRPr="00101EA7">
              <w:rPr>
                <w:rFonts w:eastAsia="MS Mincho"/>
                <w:smallCaps/>
                <w:color w:val="000000"/>
                <w:sz w:val="20"/>
                <w:szCs w:val="20"/>
                <w:lang w:eastAsia="ja-JP"/>
              </w:rPr>
              <w:t>DQ220009</w:t>
            </w:r>
            <w:bookmarkEnd w:id="171"/>
            <w:bookmarkEnd w:id="172"/>
            <w:bookmarkEnd w:id="173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ggtagagcggtccgagtcctt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tctgcttctcgctgtgtttgtt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74" w:name="_Toc338662349"/>
            <w:bookmarkStart w:id="175" w:name="_Toc338662664"/>
            <w:bookmarkStart w:id="176" w:name="_Toc340347386"/>
            <w:r w:rsidRPr="00101EA7">
              <w:rPr>
                <w:rFonts w:eastAsia="MS Mincho"/>
                <w:sz w:val="20"/>
                <w:szCs w:val="20"/>
                <w:lang w:eastAsia="ja-JP"/>
              </w:rPr>
              <w:t>162</w:t>
            </w:r>
            <w:bookmarkEnd w:id="174"/>
            <w:bookmarkEnd w:id="175"/>
            <w:bookmarkEnd w:id="176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77" w:name="_Toc338662350"/>
            <w:bookmarkStart w:id="178" w:name="_Toc338662665"/>
            <w:bookmarkStart w:id="179" w:name="_Toc340347387"/>
            <w:r w:rsidRPr="00101EA7">
              <w:rPr>
                <w:rFonts w:eastAsia="MS Mincho"/>
                <w:sz w:val="20"/>
                <w:szCs w:val="20"/>
                <w:lang w:eastAsia="ja-JP"/>
              </w:rPr>
              <w:t>300/50</w:t>
            </w:r>
            <w:bookmarkEnd w:id="177"/>
            <w:bookmarkEnd w:id="178"/>
            <w:bookmarkEnd w:id="179"/>
          </w:p>
        </w:tc>
      </w:tr>
      <w:tr w:rsidR="009157B8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bookmarkStart w:id="180" w:name="_Toc338662351"/>
            <w:bookmarkStart w:id="181" w:name="_Toc338662666"/>
            <w:bookmarkStart w:id="182" w:name="_Toc340347388"/>
            <w:r w:rsidRPr="00101EA7">
              <w:rPr>
                <w:rFonts w:eastAsia="MS Mincho"/>
                <w:sz w:val="20"/>
                <w:szCs w:val="20"/>
                <w:lang w:eastAsia="ja-JP"/>
              </w:rPr>
              <w:t>Ca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1.2</w:t>
            </w:r>
            <w:bookmarkEnd w:id="180"/>
            <w:bookmarkEnd w:id="181"/>
            <w:bookmarkEnd w:id="182"/>
          </w:p>
        </w:tc>
        <w:tc>
          <w:tcPr>
            <w:tcW w:w="1372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bookmarkStart w:id="183" w:name="_Toc338662352"/>
            <w:bookmarkStart w:id="184" w:name="_Toc338662667"/>
            <w:bookmarkStart w:id="185" w:name="_Toc340347389"/>
            <w:r w:rsidRPr="00101EA7">
              <w:rPr>
                <w:rFonts w:eastAsia="MS Mincho"/>
                <w:smallCaps/>
                <w:color w:val="000000"/>
                <w:sz w:val="20"/>
                <w:szCs w:val="20"/>
                <w:lang w:eastAsia="ja-JP"/>
              </w:rPr>
              <w:t>X15539</w:t>
            </w:r>
            <w:bookmarkEnd w:id="183"/>
            <w:bookmarkEnd w:id="184"/>
            <w:bookmarkEnd w:id="185"/>
          </w:p>
        </w:tc>
        <w:tc>
          <w:tcPr>
            <w:tcW w:w="3731" w:type="dxa"/>
            <w:shd w:val="clear" w:color="auto" w:fill="auto"/>
          </w:tcPr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agtcaccctcccacgagaa</w:t>
            </w:r>
          </w:p>
          <w:p w:rsidR="009157B8" w:rsidRPr="00101EA7" w:rsidRDefault="009157B8" w:rsidP="002243B7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cagtgttgttggcattgttg</w:t>
            </w:r>
          </w:p>
        </w:tc>
        <w:tc>
          <w:tcPr>
            <w:tcW w:w="992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86" w:name="_Toc338662353"/>
            <w:bookmarkStart w:id="187" w:name="_Toc338662668"/>
            <w:bookmarkStart w:id="188" w:name="_Toc340347390"/>
            <w:r w:rsidRPr="00101EA7">
              <w:rPr>
                <w:rFonts w:eastAsia="MS Mincho"/>
                <w:sz w:val="20"/>
                <w:szCs w:val="20"/>
                <w:lang w:eastAsia="ja-JP"/>
              </w:rPr>
              <w:t>101</w:t>
            </w:r>
            <w:bookmarkEnd w:id="186"/>
            <w:bookmarkEnd w:id="187"/>
            <w:bookmarkEnd w:id="188"/>
          </w:p>
        </w:tc>
        <w:tc>
          <w:tcPr>
            <w:tcW w:w="1460" w:type="dxa"/>
            <w:shd w:val="clear" w:color="auto" w:fill="auto"/>
          </w:tcPr>
          <w:p w:rsidR="009157B8" w:rsidRPr="00101EA7" w:rsidRDefault="009157B8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bookmarkStart w:id="189" w:name="_Toc338662354"/>
            <w:bookmarkStart w:id="190" w:name="_Toc338662669"/>
            <w:bookmarkStart w:id="191" w:name="_Toc340347391"/>
            <w:r w:rsidRPr="00101EA7">
              <w:rPr>
                <w:rFonts w:eastAsia="MS Mincho"/>
                <w:sz w:val="20"/>
                <w:szCs w:val="20"/>
                <w:lang w:eastAsia="ja-JP"/>
              </w:rPr>
              <w:t>300/900</w:t>
            </w:r>
            <w:bookmarkEnd w:id="189"/>
            <w:bookmarkEnd w:id="190"/>
            <w:bookmarkEnd w:id="191"/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Ca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3.1</w:t>
            </w:r>
          </w:p>
        </w:tc>
        <w:tc>
          <w:tcPr>
            <w:tcW w:w="1372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sz w:val="20"/>
                <w:szCs w:val="20"/>
              </w:rPr>
              <w:t>XM_002719106</w:t>
            </w:r>
          </w:p>
        </w:tc>
        <w:tc>
          <w:tcPr>
            <w:tcW w:w="373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ATCTCTTCATCACGGGTGTCATT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CACGAGTTTGAAGACAGACTCCA</w:t>
            </w:r>
          </w:p>
        </w:tc>
        <w:tc>
          <w:tcPr>
            <w:tcW w:w="992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</w:p>
        </w:tc>
      </w:tr>
      <w:tr w:rsidR="00E126DC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126DC" w:rsidRPr="00101EA7" w:rsidRDefault="00E126DC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1.4</w:t>
            </w:r>
          </w:p>
        </w:tc>
        <w:tc>
          <w:tcPr>
            <w:tcW w:w="1372" w:type="dxa"/>
            <w:shd w:val="clear" w:color="auto" w:fill="auto"/>
          </w:tcPr>
          <w:p w:rsidR="00E126DC" w:rsidRPr="00101EA7" w:rsidRDefault="00E126DC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493544</w:t>
            </w:r>
          </w:p>
        </w:tc>
        <w:tc>
          <w:tcPr>
            <w:tcW w:w="3731" w:type="dxa"/>
            <w:shd w:val="clear" w:color="auto" w:fill="auto"/>
          </w:tcPr>
          <w:p w:rsidR="00E126DC" w:rsidRPr="00101EA7" w:rsidRDefault="00E126DC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cctcttcattggggtcatc</w:t>
            </w:r>
          </w:p>
          <w:p w:rsidR="00E126DC" w:rsidRPr="00101EA7" w:rsidRDefault="00E126DC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gctgcgtctgttcctcatt</w:t>
            </w:r>
          </w:p>
        </w:tc>
        <w:tc>
          <w:tcPr>
            <w:tcW w:w="992" w:type="dxa"/>
            <w:shd w:val="clear" w:color="auto" w:fill="auto"/>
          </w:tcPr>
          <w:p w:rsidR="00E126DC" w:rsidRPr="00101EA7" w:rsidRDefault="00E126DC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286</w:t>
            </w:r>
          </w:p>
        </w:tc>
        <w:tc>
          <w:tcPr>
            <w:tcW w:w="1460" w:type="dxa"/>
            <w:shd w:val="clear" w:color="auto" w:fill="auto"/>
          </w:tcPr>
          <w:p w:rsidR="00E126DC" w:rsidRPr="00101EA7" w:rsidRDefault="00E126DC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3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4.2</w:t>
            </w:r>
          </w:p>
        </w:tc>
        <w:tc>
          <w:tcPr>
            <w:tcW w:w="1372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508735</w:t>
            </w:r>
          </w:p>
        </w:tc>
        <w:tc>
          <w:tcPr>
            <w:tcW w:w="373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ttcgctgagtggtgtcttg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tgtctgctcgttggttttg</w:t>
            </w:r>
          </w:p>
        </w:tc>
        <w:tc>
          <w:tcPr>
            <w:tcW w:w="992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300/300</w:t>
            </w:r>
          </w:p>
        </w:tc>
      </w:tr>
      <w:tr w:rsidR="00E126DC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126DC" w:rsidRPr="00101EA7" w:rsidRDefault="00E126DC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4.3</w:t>
            </w:r>
          </w:p>
        </w:tc>
        <w:tc>
          <w:tcPr>
            <w:tcW w:w="1372" w:type="dxa"/>
            <w:shd w:val="clear" w:color="auto" w:fill="auto"/>
          </w:tcPr>
          <w:p w:rsidR="00E126DC" w:rsidRPr="00101EA7" w:rsidRDefault="00E126DC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198445</w:t>
            </w:r>
          </w:p>
        </w:tc>
        <w:tc>
          <w:tcPr>
            <w:tcW w:w="3731" w:type="dxa"/>
            <w:shd w:val="clear" w:color="auto" w:fill="auto"/>
          </w:tcPr>
          <w:p w:rsidR="00E126DC" w:rsidRPr="00101EA7" w:rsidRDefault="00E126DC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ttctaccgcaccggcaagct</w:t>
            </w:r>
          </w:p>
          <w:p w:rsidR="00E126DC" w:rsidRPr="00101EA7" w:rsidRDefault="00E126DC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cctggttgttctccgagtcgtt</w:t>
            </w:r>
          </w:p>
        </w:tc>
        <w:tc>
          <w:tcPr>
            <w:tcW w:w="992" w:type="dxa"/>
            <w:shd w:val="clear" w:color="auto" w:fill="auto"/>
          </w:tcPr>
          <w:p w:rsidR="00E126DC" w:rsidRPr="00101EA7" w:rsidRDefault="00E126DC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86</w:t>
            </w:r>
          </w:p>
        </w:tc>
        <w:tc>
          <w:tcPr>
            <w:tcW w:w="1460" w:type="dxa"/>
            <w:shd w:val="clear" w:color="auto" w:fill="auto"/>
          </w:tcPr>
          <w:p w:rsidR="00E126DC" w:rsidRPr="00101EA7" w:rsidRDefault="00E126DC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300/300</w:t>
            </w:r>
          </w:p>
        </w:tc>
      </w:tr>
    </w:tbl>
    <w:p w:rsidR="008E3CEA" w:rsidRDefault="008E3CEA">
      <w:pPr>
        <w:rPr>
          <w:rFonts w:ascii="Times New Roman" w:hAnsi="Times New Roman" w:cs="Times New Roman"/>
          <w:b/>
          <w:sz w:val="24"/>
          <w:szCs w:val="24"/>
        </w:rPr>
      </w:pPr>
    </w:p>
    <w:p w:rsidR="00EE6F30" w:rsidRDefault="00EE6F30">
      <w:pPr>
        <w:rPr>
          <w:rFonts w:ascii="Times New Roman" w:hAnsi="Times New Roman" w:cs="Times New Roman"/>
          <w:b/>
          <w:sz w:val="24"/>
          <w:szCs w:val="24"/>
        </w:rPr>
      </w:pPr>
      <w:r w:rsidRPr="00EE6F30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 w:rsidR="005E546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E6F30">
        <w:rPr>
          <w:rFonts w:ascii="Times New Roman" w:hAnsi="Times New Roman" w:cs="Times New Roman"/>
          <w:b/>
          <w:sz w:val="24"/>
          <w:szCs w:val="24"/>
        </w:rPr>
        <w:t xml:space="preserve"> continued.</w:t>
      </w:r>
    </w:p>
    <w:p w:rsidR="00623690" w:rsidRPr="00EE6F30" w:rsidRDefault="0062369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636" w:type="dxa"/>
        <w:jc w:val="center"/>
        <w:tblLook w:val="04A0" w:firstRow="1" w:lastRow="0" w:firstColumn="1" w:lastColumn="0" w:noHBand="0" w:noVBand="1"/>
      </w:tblPr>
      <w:tblGrid>
        <w:gridCol w:w="1070"/>
        <w:gridCol w:w="1503"/>
        <w:gridCol w:w="3629"/>
        <w:gridCol w:w="974"/>
        <w:gridCol w:w="8"/>
        <w:gridCol w:w="1452"/>
      </w:tblGrid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Gene target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proofErr w:type="spellStart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Accesion</w:t>
            </w:r>
            <w:proofErr w:type="spellEnd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 xml:space="preserve"> number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Primer sequence 5´-3´</w:t>
            </w:r>
          </w:p>
        </w:tc>
        <w:tc>
          <w:tcPr>
            <w:tcW w:w="984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Product size (</w:t>
            </w:r>
            <w:proofErr w:type="spellStart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bp</w:t>
            </w:r>
            <w:proofErr w:type="spellEnd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468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b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Optimal concentration (</w:t>
            </w:r>
            <w:proofErr w:type="spellStart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nM</w:t>
            </w:r>
            <w:proofErr w:type="spellEnd"/>
            <w:r w:rsidRPr="00101EA7">
              <w:rPr>
                <w:rFonts w:eastAsia="MS Mincho"/>
                <w:b/>
                <w:sz w:val="20"/>
                <w:szCs w:val="20"/>
                <w:lang w:eastAsia="ja-JP"/>
              </w:rPr>
              <w:t>)</w:t>
            </w:r>
          </w:p>
        </w:tc>
      </w:tr>
      <w:tr w:rsidR="00A15E3A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A15E3A" w:rsidRPr="00101EA7" w:rsidRDefault="00A15E3A" w:rsidP="009F442D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minK</w:t>
            </w:r>
          </w:p>
        </w:tc>
        <w:tc>
          <w:tcPr>
            <w:tcW w:w="1417" w:type="dxa"/>
            <w:shd w:val="clear" w:color="auto" w:fill="auto"/>
          </w:tcPr>
          <w:p w:rsidR="00A15E3A" w:rsidRPr="00101EA7" w:rsidRDefault="00A15E3A" w:rsidP="009F442D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L41659</w:t>
            </w:r>
          </w:p>
        </w:tc>
        <w:tc>
          <w:tcPr>
            <w:tcW w:w="3686" w:type="dxa"/>
            <w:shd w:val="clear" w:color="auto" w:fill="auto"/>
          </w:tcPr>
          <w:p w:rsidR="00A15E3A" w:rsidRPr="00101EA7" w:rsidRDefault="00A15E3A" w:rsidP="009F442D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tacatccgctcccagaaact</w:t>
            </w:r>
          </w:p>
          <w:p w:rsidR="00A15E3A" w:rsidRPr="00101EA7" w:rsidRDefault="00A15E3A" w:rsidP="009F442D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ctggttttcaaggacgtagc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15E3A" w:rsidRPr="00101EA7" w:rsidRDefault="00A15E3A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1460" w:type="dxa"/>
            <w:shd w:val="clear" w:color="auto" w:fill="auto"/>
          </w:tcPr>
          <w:p w:rsidR="00A15E3A" w:rsidRPr="00101EA7" w:rsidRDefault="00A15E3A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056943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agctgcttgtgcgtttctttg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agggtgatgaagtaggggaagatg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03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300/3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ERG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U87513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ggctatcctggggaagaatg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gtcccggtggatcttgtg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21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3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v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LQT1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J291316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ggagctgatcaccaccctgta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tctgcgtagctgccgaactc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ChIP2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val="en-US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val="en-US"/>
              </w:rPr>
              <w:t>DQ218451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acaactgcaggagcaaatcaag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gtgtcaaaggcattgaagaga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82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3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TWIK1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Y752982.1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tcaccg</w:t>
            </w: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gtcct</w:t>
            </w: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gct</w:t>
            </w: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cttctt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agccttctcc</w:t>
            </w: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aggaacgtaa</w:t>
            </w: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ct</w:t>
            </w: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c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42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ir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2.1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021138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tcatcaacgtgggtgagaag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ccaaaacacacagccaaaa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40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3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ir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2.2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J291313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ttcgtcaagaagaacggaca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val="en-US"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val="en-US" w:eastAsia="ja-JP"/>
              </w:rPr>
              <w:t>aaggccagcgagaagataag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37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ir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2.3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P48050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gccaacctgagcaacaa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agagccaggagacgagg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K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ir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6.2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006262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ttcctccgccttccttttct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tcatgagccctacgatgttctg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27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3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SUR2A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087468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gtactccgagagggaactttg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tcctgacggttcatgagtgttt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3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Na</w:t>
            </w:r>
            <w:r w:rsidRPr="00101EA7">
              <w:rPr>
                <w:rFonts w:eastAsia="MS Mincho"/>
                <w:sz w:val="20"/>
                <w:szCs w:val="20"/>
                <w:vertAlign w:val="superscript"/>
                <w:lang w:eastAsia="ja-JP"/>
              </w:rPr>
              <w:t>+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>/K</w:t>
            </w:r>
            <w:r w:rsidRPr="00101EA7">
              <w:rPr>
                <w:rFonts w:eastAsia="MS Mincho"/>
                <w:sz w:val="20"/>
                <w:szCs w:val="20"/>
                <w:vertAlign w:val="superscript"/>
                <w:lang w:eastAsia="ja-JP"/>
              </w:rPr>
              <w:t>+</w:t>
            </w:r>
            <w:r w:rsidRPr="00101EA7">
              <w:rPr>
                <w:rFonts w:eastAsia="MS Mincho"/>
                <w:sz w:val="20"/>
                <w:szCs w:val="20"/>
                <w:lang w:eastAsia="ja-JP"/>
              </w:rPr>
              <w:t xml:space="preserve"> ATPase α</w:t>
            </w:r>
            <w:r w:rsidRPr="00101EA7">
              <w:rPr>
                <w:rFonts w:eastAsia="MS Mincho"/>
                <w:sz w:val="20"/>
                <w:szCs w:val="20"/>
                <w:vertAlign w:val="subscript"/>
                <w:lang w:eastAsia="ja-JP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F235024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tgtggatcggagcgattct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accacgccaaggtacagatt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RYR2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OCU50465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tgttgcctctccacctctc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ctcacctgtggtgtcctct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50/3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RYR3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X68650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accaaagcacagagggaca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agacgagacgtcgcaggag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9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NCX1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S66652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ccatgctagagaccatcctgtt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cttggtgtgttctcccaagatg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43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50/3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SERCA2A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X02814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tgaaaatgcaattgaagccct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cactctttctgtcctgccg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3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PAK1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smallCaps/>
                <w:sz w:val="20"/>
                <w:szCs w:val="20"/>
              </w:rPr>
            </w:pPr>
            <w:r w:rsidRPr="00101EA7">
              <w:rPr>
                <w:smallCaps/>
                <w:sz w:val="20"/>
                <w:szCs w:val="20"/>
              </w:rPr>
              <w:t>XM_002714170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aaagcacccccgtctttactct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caps/>
                <w:sz w:val="20"/>
                <w:szCs w:val="20"/>
                <w:lang w:eastAsia="ja-JP"/>
              </w:rPr>
              <w:t>gctttctttagcctccatcac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900/900</w:t>
            </w:r>
          </w:p>
        </w:tc>
      </w:tr>
      <w:tr w:rsidR="00EE6F30" w:rsidRPr="00101EA7" w:rsidTr="008E3CEA">
        <w:trPr>
          <w:jc w:val="center"/>
        </w:trPr>
        <w:tc>
          <w:tcPr>
            <w:tcW w:w="1081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CLCN2</w:t>
            </w:r>
          </w:p>
        </w:tc>
        <w:tc>
          <w:tcPr>
            <w:tcW w:w="1417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S80361</w:t>
            </w:r>
          </w:p>
        </w:tc>
        <w:tc>
          <w:tcPr>
            <w:tcW w:w="3686" w:type="dxa"/>
            <w:shd w:val="clear" w:color="auto" w:fill="auto"/>
          </w:tcPr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small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CAGGTGATGAGGAAGCAGAAGA</w:t>
            </w:r>
          </w:p>
          <w:p w:rsidR="00EE6F30" w:rsidRPr="00101EA7" w:rsidRDefault="00EE6F30" w:rsidP="006F50D5">
            <w:pPr>
              <w:spacing w:after="60" w:line="240" w:lineRule="auto"/>
              <w:rPr>
                <w:rFonts w:eastAsia="MS Mincho"/>
                <w:caps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mallCaps/>
                <w:sz w:val="20"/>
                <w:szCs w:val="20"/>
                <w:lang w:eastAsia="ja-JP"/>
              </w:rPr>
              <w:t>ATGAACTGTCCAAAGCCAGGAG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121</w:t>
            </w:r>
          </w:p>
        </w:tc>
        <w:tc>
          <w:tcPr>
            <w:tcW w:w="1460" w:type="dxa"/>
            <w:shd w:val="clear" w:color="auto" w:fill="auto"/>
          </w:tcPr>
          <w:p w:rsidR="00EE6F30" w:rsidRPr="00101EA7" w:rsidRDefault="00EE6F30" w:rsidP="008E3CEA">
            <w:pPr>
              <w:spacing w:after="60" w:line="240" w:lineRule="auto"/>
              <w:jc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01EA7">
              <w:rPr>
                <w:rFonts w:eastAsia="MS Mincho"/>
                <w:sz w:val="20"/>
                <w:szCs w:val="20"/>
                <w:lang w:eastAsia="ja-JP"/>
              </w:rPr>
              <w:t>300/300</w:t>
            </w:r>
          </w:p>
        </w:tc>
      </w:tr>
    </w:tbl>
    <w:p w:rsidR="00DE2DED" w:rsidRPr="00AC6173" w:rsidRDefault="008D20F9" w:rsidP="00AC6173">
      <w:r>
        <w:fldChar w:fldCharType="begin"/>
      </w:r>
      <w:r>
        <w:instrText xml:space="preserve"> ADDIN EN.REFLIST </w:instrText>
      </w:r>
      <w:r>
        <w:fldChar w:fldCharType="end"/>
      </w:r>
    </w:p>
    <w:sectPr w:rsidR="00DE2DED" w:rsidRPr="00AC617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0FD" w:rsidRDefault="008A20FD" w:rsidP="003C754F">
      <w:pPr>
        <w:spacing w:after="0" w:line="240" w:lineRule="auto"/>
      </w:pPr>
      <w:r>
        <w:separator/>
      </w:r>
    </w:p>
  </w:endnote>
  <w:endnote w:type="continuationSeparator" w:id="0">
    <w:p w:rsidR="008A20FD" w:rsidRDefault="008A20FD" w:rsidP="003C7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8432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754F" w:rsidRDefault="003C75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3C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754F" w:rsidRDefault="003C75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0FD" w:rsidRDefault="008A20FD" w:rsidP="003C754F">
      <w:pPr>
        <w:spacing w:after="0" w:line="240" w:lineRule="auto"/>
      </w:pPr>
      <w:r>
        <w:separator/>
      </w:r>
    </w:p>
  </w:footnote>
  <w:footnote w:type="continuationSeparator" w:id="0">
    <w:p w:rsidR="008A20FD" w:rsidRDefault="008A20FD" w:rsidP="003C75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68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f5ppexvntf0zhe2avoxd2rj0eptvd5ftrzv&quot;&gt;avn&lt;record-ids&gt;&lt;item&gt;1719&lt;/item&gt;&lt;/record-ids&gt;&lt;/item&gt;&lt;/Libraries&gt;"/>
  </w:docVars>
  <w:rsids>
    <w:rsidRoot w:val="00714678"/>
    <w:rsid w:val="00000AD0"/>
    <w:rsid w:val="00017388"/>
    <w:rsid w:val="00020164"/>
    <w:rsid w:val="00037B45"/>
    <w:rsid w:val="00051D96"/>
    <w:rsid w:val="00052C90"/>
    <w:rsid w:val="00063688"/>
    <w:rsid w:val="000F5B8D"/>
    <w:rsid w:val="00101EA7"/>
    <w:rsid w:val="001035B8"/>
    <w:rsid w:val="001177D5"/>
    <w:rsid w:val="00137D46"/>
    <w:rsid w:val="001467BE"/>
    <w:rsid w:val="00147E47"/>
    <w:rsid w:val="00150A45"/>
    <w:rsid w:val="00174361"/>
    <w:rsid w:val="00181BB0"/>
    <w:rsid w:val="00181C95"/>
    <w:rsid w:val="0018313C"/>
    <w:rsid w:val="001A3598"/>
    <w:rsid w:val="001A6113"/>
    <w:rsid w:val="001A673D"/>
    <w:rsid w:val="001B43D8"/>
    <w:rsid w:val="001E019E"/>
    <w:rsid w:val="00200CAE"/>
    <w:rsid w:val="0020511E"/>
    <w:rsid w:val="00207E65"/>
    <w:rsid w:val="002120E3"/>
    <w:rsid w:val="00217E48"/>
    <w:rsid w:val="002243B7"/>
    <w:rsid w:val="00236031"/>
    <w:rsid w:val="00291B49"/>
    <w:rsid w:val="002D1775"/>
    <w:rsid w:val="002E4DEC"/>
    <w:rsid w:val="002F2A78"/>
    <w:rsid w:val="00333CB5"/>
    <w:rsid w:val="00354653"/>
    <w:rsid w:val="00396BEA"/>
    <w:rsid w:val="003B4C4D"/>
    <w:rsid w:val="003C754F"/>
    <w:rsid w:val="003D0250"/>
    <w:rsid w:val="003F1CE2"/>
    <w:rsid w:val="00407E7C"/>
    <w:rsid w:val="004164BD"/>
    <w:rsid w:val="00436231"/>
    <w:rsid w:val="00451BF5"/>
    <w:rsid w:val="004745A9"/>
    <w:rsid w:val="004B482B"/>
    <w:rsid w:val="004B6AB9"/>
    <w:rsid w:val="004D759B"/>
    <w:rsid w:val="004E5540"/>
    <w:rsid w:val="00505165"/>
    <w:rsid w:val="00513B38"/>
    <w:rsid w:val="005206E1"/>
    <w:rsid w:val="005458D9"/>
    <w:rsid w:val="00597789"/>
    <w:rsid w:val="005A6325"/>
    <w:rsid w:val="005B5831"/>
    <w:rsid w:val="005E298D"/>
    <w:rsid w:val="005E5462"/>
    <w:rsid w:val="005E6447"/>
    <w:rsid w:val="00623690"/>
    <w:rsid w:val="00632E9E"/>
    <w:rsid w:val="00646B55"/>
    <w:rsid w:val="006470DA"/>
    <w:rsid w:val="00653AFE"/>
    <w:rsid w:val="00682AB7"/>
    <w:rsid w:val="00685365"/>
    <w:rsid w:val="0069500B"/>
    <w:rsid w:val="006E181C"/>
    <w:rsid w:val="006F75A7"/>
    <w:rsid w:val="0070552E"/>
    <w:rsid w:val="00711A33"/>
    <w:rsid w:val="00714678"/>
    <w:rsid w:val="00731EA9"/>
    <w:rsid w:val="007A4F64"/>
    <w:rsid w:val="007B44F9"/>
    <w:rsid w:val="007B5C79"/>
    <w:rsid w:val="007C6C49"/>
    <w:rsid w:val="007D4FE8"/>
    <w:rsid w:val="00817730"/>
    <w:rsid w:val="0082641F"/>
    <w:rsid w:val="0087729A"/>
    <w:rsid w:val="00893011"/>
    <w:rsid w:val="008A20FD"/>
    <w:rsid w:val="008A7673"/>
    <w:rsid w:val="008B029B"/>
    <w:rsid w:val="008B05FE"/>
    <w:rsid w:val="008B17F5"/>
    <w:rsid w:val="008C6A88"/>
    <w:rsid w:val="008D13BC"/>
    <w:rsid w:val="008D20F9"/>
    <w:rsid w:val="008E3159"/>
    <w:rsid w:val="008E3CEA"/>
    <w:rsid w:val="009157B8"/>
    <w:rsid w:val="00920BDF"/>
    <w:rsid w:val="00934698"/>
    <w:rsid w:val="00955C19"/>
    <w:rsid w:val="00970788"/>
    <w:rsid w:val="009B34D5"/>
    <w:rsid w:val="009B73B2"/>
    <w:rsid w:val="009C50C3"/>
    <w:rsid w:val="009E3330"/>
    <w:rsid w:val="009E512F"/>
    <w:rsid w:val="00A15E3A"/>
    <w:rsid w:val="00A2509E"/>
    <w:rsid w:val="00A35F4F"/>
    <w:rsid w:val="00A54481"/>
    <w:rsid w:val="00A714F1"/>
    <w:rsid w:val="00A8392C"/>
    <w:rsid w:val="00AA0414"/>
    <w:rsid w:val="00AC5278"/>
    <w:rsid w:val="00AC6173"/>
    <w:rsid w:val="00AD3DAF"/>
    <w:rsid w:val="00B75ED1"/>
    <w:rsid w:val="00BA5794"/>
    <w:rsid w:val="00BB3BB3"/>
    <w:rsid w:val="00BB561B"/>
    <w:rsid w:val="00BC33C5"/>
    <w:rsid w:val="00BD4516"/>
    <w:rsid w:val="00BD71F7"/>
    <w:rsid w:val="00BF6D94"/>
    <w:rsid w:val="00C02981"/>
    <w:rsid w:val="00C10ECA"/>
    <w:rsid w:val="00C150A7"/>
    <w:rsid w:val="00C81DA8"/>
    <w:rsid w:val="00C97495"/>
    <w:rsid w:val="00CA0376"/>
    <w:rsid w:val="00CA0C97"/>
    <w:rsid w:val="00CA5EC7"/>
    <w:rsid w:val="00CA7F8E"/>
    <w:rsid w:val="00CC4454"/>
    <w:rsid w:val="00CF1EEA"/>
    <w:rsid w:val="00D03A74"/>
    <w:rsid w:val="00D4679A"/>
    <w:rsid w:val="00D52810"/>
    <w:rsid w:val="00D529A0"/>
    <w:rsid w:val="00D54D32"/>
    <w:rsid w:val="00D606E5"/>
    <w:rsid w:val="00D670D6"/>
    <w:rsid w:val="00D6753C"/>
    <w:rsid w:val="00D9260D"/>
    <w:rsid w:val="00DA1ACA"/>
    <w:rsid w:val="00DA2286"/>
    <w:rsid w:val="00DA339E"/>
    <w:rsid w:val="00DD6E6B"/>
    <w:rsid w:val="00DE2DED"/>
    <w:rsid w:val="00E071BF"/>
    <w:rsid w:val="00E126DC"/>
    <w:rsid w:val="00E8205D"/>
    <w:rsid w:val="00E83581"/>
    <w:rsid w:val="00EB03F9"/>
    <w:rsid w:val="00EB429F"/>
    <w:rsid w:val="00EC7BCA"/>
    <w:rsid w:val="00EE6F30"/>
    <w:rsid w:val="00F213D2"/>
    <w:rsid w:val="00F30A62"/>
    <w:rsid w:val="00F56133"/>
    <w:rsid w:val="00FA19B3"/>
    <w:rsid w:val="00FA6335"/>
    <w:rsid w:val="00FB5E46"/>
    <w:rsid w:val="00FC6269"/>
    <w:rsid w:val="00FD34CF"/>
    <w:rsid w:val="00FE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6470DA"/>
    <w:rPr>
      <w:i/>
      <w:iCs/>
    </w:rPr>
  </w:style>
  <w:style w:type="paragraph" w:customStyle="1" w:styleId="yiv149235803xmsonormal">
    <w:name w:val="yiv149235803x_msonormal"/>
    <w:basedOn w:val="Normal"/>
    <w:rsid w:val="00CA0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1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3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3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D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A4F6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B5E4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54F"/>
  </w:style>
  <w:style w:type="paragraph" w:styleId="Footer">
    <w:name w:val="footer"/>
    <w:basedOn w:val="Normal"/>
    <w:link w:val="FooterChar"/>
    <w:uiPriority w:val="99"/>
    <w:unhideWhenUsed/>
    <w:rsid w:val="003C7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5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6470DA"/>
    <w:rPr>
      <w:i/>
      <w:iCs/>
    </w:rPr>
  </w:style>
  <w:style w:type="paragraph" w:customStyle="1" w:styleId="yiv149235803xmsonormal">
    <w:name w:val="yiv149235803x_msonormal"/>
    <w:basedOn w:val="Normal"/>
    <w:rsid w:val="00CA0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1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3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3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D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A4F6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B5E4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54F"/>
  </w:style>
  <w:style w:type="paragraph" w:styleId="Footer">
    <w:name w:val="footer"/>
    <w:basedOn w:val="Normal"/>
    <w:link w:val="FooterChar"/>
    <w:uiPriority w:val="99"/>
    <w:unhideWhenUsed/>
    <w:rsid w:val="003C7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dora Nikolaidou</dc:creator>
  <cp:lastModifiedBy>Nikolaidou, Theodora</cp:lastModifiedBy>
  <cp:revision>5</cp:revision>
  <dcterms:created xsi:type="dcterms:W3CDTF">2015-03-29T13:44:00Z</dcterms:created>
  <dcterms:modified xsi:type="dcterms:W3CDTF">2015-03-31T13:39:00Z</dcterms:modified>
</cp:coreProperties>
</file>